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/>
      </w:pPr>
      <w:r>
        <w:rPr>
          <w:color w:val="000000"/>
          <w:lang w:val="en-US"/>
        </w:rPr>
        <w:t>Multimedia Appendix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S4 Overall output scores (AQUOS) of each AI chatbot in German and English, scores in mean (SD) in %; Complexity of medication in 3 categories (1 –low complexity, 2 – medium complexity, 3 – high complexity); Ger. = German, Eng. = English </w:t>
      </w:r>
    </w:p>
    <w:tbl>
      <w:tblPr>
        <w:tblW w:w="101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033"/>
        <w:gridCol w:w="977"/>
        <w:gridCol w:w="978"/>
        <w:gridCol w:w="977"/>
        <w:gridCol w:w="978"/>
        <w:gridCol w:w="977"/>
        <w:gridCol w:w="978"/>
        <w:gridCol w:w="977"/>
        <w:gridCol w:w="978"/>
      </w:tblGrid>
      <w:tr>
        <w:trPr>
          <w:trHeight w:val="586" w:hRule="atLeast"/>
        </w:trPr>
        <w:tc>
          <w:tcPr>
            <w:tcW w:w="13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%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umber of patients</w:t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tGPT</w:t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pilot</w:t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mini</w:t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ite</w:t>
            </w:r>
          </w:p>
        </w:tc>
      </w:tr>
      <w:tr>
        <w:trPr>
          <w:trHeight w:val="285" w:hRule="atLeast"/>
        </w:trPr>
        <w:tc>
          <w:tcPr>
            <w:tcW w:w="13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</w:tr>
      <w:tr>
        <w:trPr>
          <w:trHeight w:val="1769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w complexit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3.2% (10.0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9.1% (9.0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3.2% (10.1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4.3% (11.0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.4% (30.9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8.2% (46.8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0.4% (7.5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.9% (8.3%)</w:t>
            </w:r>
          </w:p>
        </w:tc>
      </w:tr>
      <w:tr>
        <w:trPr>
          <w:trHeight w:val="1781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um complexit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.7% (12.0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6.0% (11.6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.6% (10.0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.3% (11.7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.3% (33.8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7.6% (39.0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5.0% (16.8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0.4% (7.9%)</w:t>
            </w:r>
          </w:p>
        </w:tc>
      </w:tr>
      <w:tr>
        <w:trPr>
          <w:trHeight w:val="1769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 complexit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8.0% (17.3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.8% (17.1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8.9% (14.3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3.2% (10.4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.4% (49.9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3.3% (25.5%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.5% (17.4%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7.1% (12.1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Times New Roman" w:cs="Times New Roman"/>
      <w:color w:val="auto"/>
      <w:sz w:val="22"/>
      <w:szCs w:val="22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  <w:kern w:val="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kern w:val="2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rFonts w:eastAsia="Aptos"/>
      <w:i/>
      <w:iCs/>
      <w:color w:val="404040"/>
      <w:kern w:val="2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>
      <w:rFonts w:eastAsia="Aptos"/>
      <w:kern w:val="2"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eastAsia="Aptos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8:37:00Z</dcterms:created>
  <dc:creator>Barbonus, Celine</dc:creator>
  <dc:description/>
  <cp:keywords/>
  <dc:language>en-US</dc:language>
  <cp:lastModifiedBy>Barbonus, Celine</cp:lastModifiedBy>
  <dcterms:modified xsi:type="dcterms:W3CDTF">2026-06-04T08:37:00Z</dcterms:modified>
  <cp:revision>2</cp:revision>
  <dc:subject/>
  <dc:title/>
</cp:coreProperties>
</file>